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E51" w:rsidRPr="00A3424D" w:rsidRDefault="00FC0E51" w:rsidP="00FC0E51">
      <w:pPr>
        <w:pStyle w:val="Heading3"/>
      </w:pPr>
      <w:bookmarkStart w:id="0" w:name="_Toc445376991"/>
      <w:bookmarkStart w:id="1" w:name="_Toc445377660"/>
      <w:r>
        <w:t>Extended description of d</w:t>
      </w:r>
      <w:r w:rsidRPr="00A3424D">
        <w:t>ata analysis</w:t>
      </w:r>
      <w:bookmarkEnd w:id="0"/>
      <w:bookmarkEnd w:id="1"/>
      <w:r>
        <w:t xml:space="preserve"> methods</w:t>
      </w:r>
    </w:p>
    <w:p w:rsidR="00FC0E51" w:rsidRDefault="00FC0E51" w:rsidP="00FC0E51">
      <w:r>
        <w:t>Data analysis took a broadly</w:t>
      </w:r>
      <w:r w:rsidRPr="00A3424D">
        <w:t xml:space="preserve"> grounded theory approach</w:t>
      </w:r>
      <w:r>
        <w:t>, following the stage of familiarization, open coding, axial coding and selective coding.</w:t>
      </w:r>
      <w:r w:rsidRPr="00344005">
        <w:fldChar w:fldCharType="begin" w:fldLock="1"/>
      </w:r>
      <w:r w:rsidR="00352E86">
        <w:instrText>ADDIN CSL_CITATION { "citationItems" : [ { "id" : "ITEM-1", "itemData" : { "ISBN" : "0-7619-4770-1", "author" : [ { "dropping-particle" : "", "family" : "Green", "given" : "Judith", "non-dropping-particle" : "", "parse-names" : false, "suffix" : "" }, { "dropping-particle" : "", "family" : "Thorogood", "given" : "Nicki", "non-dropping-particle" : "", "parse-names" : false, "suffix" : "" } ], "id" : "ITEM-1", "issued" : { "date-parts" : [ [ "2005" ] ] }, "publisher" : "Sage Publications Ltd", "publisher-place" : "London", "title" : "Qualitative Methods for Health Research", "type" : "book" }, "uris" : [ "http://www.mendeley.com/documents/?uuid=dbb1f6b2-ecfe-425c-9fe4-783418a915c6" ] }, { "id" : "ITEM-2", "itemData" : { "author" : [ { "dropping-particle" : "", "family" : "Creswell", "given" : "John W.", "non-dropping-particle" : "", "parse-names" : false, "suffix" : "" } ], "chapter-number" : "Chapter 4", "container-title" : "Qualitative Inquiry and Research Design: Choosing Among Five Approaches", "id" : "ITEM-2", "issued" : { "date-parts" : [ [ "2007" ] ] }, "page" : "53-84", "publisher" : "SAGE Publications, Inc", "title" : "Five Qualitative Approaches to Inquiry", "type" : "chapter" }, "uris" : [ "http://www.mendeley.com/documents/?uuid=d26c691a-c8b0-4406-aee6-b987323170a5" ] } ], "mendeley" : { "formattedCitation" : "&lt;sup&gt;1,2&lt;/sup&gt;", "plainTextFormattedCitation" : "1,2", "previouslyFormattedCitation" : "&lt;sup&gt;58,59&lt;/sup&gt;" }, "properties" : { "noteIndex" : 0 }, "schema" : "https://github.com/citation-style-language/schema/raw/master/csl-citation.json" }</w:instrText>
      </w:r>
      <w:r w:rsidRPr="00344005">
        <w:fldChar w:fldCharType="separate"/>
      </w:r>
      <w:r w:rsidR="00352E86" w:rsidRPr="00352E86">
        <w:rPr>
          <w:noProof/>
          <w:vertAlign w:val="superscript"/>
        </w:rPr>
        <w:t>1,2</w:t>
      </w:r>
      <w:r w:rsidRPr="00344005">
        <w:fldChar w:fldCharType="end"/>
      </w:r>
      <w:r w:rsidRPr="00344005">
        <w:t xml:space="preserve"> </w:t>
      </w:r>
      <w:r>
        <w:t xml:space="preserve">In addition, </w:t>
      </w:r>
      <w:r w:rsidRPr="00A3424D">
        <w:t xml:space="preserve">some elements </w:t>
      </w:r>
      <w:r w:rsidRPr="00344005">
        <w:t>of narrative analysis</w:t>
      </w:r>
      <w:r>
        <w:t xml:space="preserve"> </w:t>
      </w:r>
      <w:r w:rsidRPr="00344005">
        <w:fldChar w:fldCharType="begin" w:fldLock="1"/>
      </w:r>
      <w:r w:rsidR="00352E86">
        <w:instrText>ADDIN CSL_CITATION { "citationItems" : [ { "id" : "ITEM-1", "itemData" : { "DOI" : "10.1016/j.critrevonc.2003.04.006", "ISSN" : "10408428", "abstract" : "Using qualitative narrative research to explore how people proceed through cancer diagnosis and treatment may help clinicians render better care and consequently enhance the probability of optimal health outcomes. Narrative research can be defined as collecting and analyzing the accounts people tell to describe experiences and offer interpretation. Often, oncology clinicians use narrative methods to investigate issues such as clinical outcomes, coping, and quality of life. Narrative research provides an option to explore personal experiences beyond the boundaries of a questionnaire, providing insight into decisions involving treatment, screening or various health practices, which can help guide how health care services are developed and provided. The purpose of this article is to illustrate the use of narrative research methods to a clinical audience who may not be as familiar with narrative technique. Definitions of narrative research, examples of published research using narrative methods in healthcare, validity and data analysis will be addressed. A review of current literature from sociology, anthropology, nursing and psychology demonstrates that narrative methods are an effective research option that can lead to enhanced patient care.", "author" : [ { "dropping-particle" : "", "family" : "Overcash", "given" : "Janine A.", "non-dropping-particle" : "", "parse-names" : false, "suffix" : "" } ], "container-title" : "Critical Reviews in Oncology/Hematology", "id" : "ITEM-1", "issue" : "2", "issued" : { "date-parts" : [ [ "2003", "11" ] ] }, "page" : "179-184", "title" : "Narrative research: a review of methodology and relevance to clinical practice", "type" : "article-journal", "volume" : "48" }, "uris" : [ "http://www.mendeley.com/documents/?uuid=68e4bfc6-a8f7-4202-8773-debc56f9ba63" ] }, { "id" : "ITEM-2", "itemData" : { "author" : [ { "dropping-particle" : "", "family" : "Riessman", "given" : "Catherine Kohler", "non-dropping-particle" : "", "parse-names" : false, "suffix" : "" } ], "container-title" : "Narrative, Memory and Everyday Life", "editor" : [ { "dropping-particle" : "", "family" : "Kelly", "given" : "Nancy", "non-dropping-particle" : "", "parse-names" : false, "suffix" : "" }, { "dropping-particle" : "", "family" : "Horrocks", "given" : "Christine", "non-dropping-particle" : "", "parse-names" : false, "suffix" : "" }, { "dropping-particle" : "", "family" : "Milnes", "given" : "Kate", "non-dropping-particle" : "", "parse-names" : false, "suffix" : "" }, { "dropping-particle" : "", "family" : "Roberts", "given" : "Brian", "non-dropping-particle" : "", "parse-names" : false, "suffix" : "" }, { "dropping-particle" : "", "family" : "Robinson", "given" : "David", "non-dropping-particle" : "", "parse-names" : false, "suffix" : "" } ], "id" : "ITEM-2", "issued" : { "date-parts" : [ [ "2005" ] ] }, "publisher" : "University of Huddersfield", "publisher-place" : "Huddersfield", "title" : "Narrative Analysis", "type" : "chapter" }, "uris" : [ "http://www.mendeley.com/documents/?uuid=e4e8f1be-58fa-4e01-8edb-c822b09a6bd2" ] } ], "mendeley" : { "formattedCitation" : "&lt;sup&gt;3,4&lt;/sup&gt;", "plainTextFormattedCitation" : "3,4", "previouslyFormattedCitation" : "&lt;sup&gt;60,61&lt;/sup&gt;" }, "properties" : { "noteIndex" : 0 }, "schema" : "https://github.com/citation-style-language/schema/raw/master/csl-citation.json" }</w:instrText>
      </w:r>
      <w:r w:rsidRPr="00344005">
        <w:fldChar w:fldCharType="separate"/>
      </w:r>
      <w:r w:rsidR="00352E86" w:rsidRPr="00352E86">
        <w:rPr>
          <w:noProof/>
          <w:vertAlign w:val="superscript"/>
        </w:rPr>
        <w:t>3,4</w:t>
      </w:r>
      <w:r w:rsidRPr="00344005">
        <w:fldChar w:fldCharType="end"/>
      </w:r>
      <w:r>
        <w:t xml:space="preserve"> were incorporated</w:t>
      </w:r>
      <w:r w:rsidRPr="00344005">
        <w:t>, by writing narratives about service users.</w:t>
      </w:r>
      <w:r>
        <w:fldChar w:fldCharType="begin" w:fldLock="1"/>
      </w:r>
      <w:r w:rsidR="00352E86">
        <w:instrText>ADDIN CSL_CITATION { "citationItems" : [ { "id" : "ITEM-1", "itemData" : { "author" : [ { "dropping-particle" : "", "family" : "Viergever", "given" : "Roderik F.", "non-dropping-particle" : "", "parse-names" : false, "suffix" : "" }, { "dropping-particle" : "", "family" : "Thorogood", "given" : "Nicki", "non-dropping-particle" : "", "parse-names" : false, "suffix" : "" }, { "dropping-particle" : "van", "family" : "Driel", "given" : "Tamara", "non-dropping-particle" : "", "parse-names" : false, "suffix" : "" }, { "dropping-particle" : "", "family" : "Wolf", "given" : "Judith", "non-dropping-particle" : "", "parse-names" : false, "suffix" : "" }, { "dropping-particle" : "", "family" : "Durand", "given" : "Mary Alison", "non-dropping-particle" : "", "parse-names" : false, "suffix" : "" } ], "id" : "ITEM-1", "issued" : { "date-parts" : [ [ "2018" ] ] }, "publisher" : "CoMensha (Co\u00f6rdinatie Centrum Mensenhandel / Coordinating Centre Human Trafficking in the Netherlands)", "publisher-place" : "Amersfoort", "title" : "Providing shelter and care for victims of human trafficking: service users\u2019 stories (in press)", "type" : "book" }, "uris" : [ "http://www.mendeley.com/documents/?uuid=f99a9b33-7172-4cb1-a199-df99421dbf0c" ] } ], "mendeley" : { "formattedCitation" : "&lt;sup&gt;5&lt;/sup&gt;", "plainTextFormattedCitation" : "5", "previouslyFormattedCitation" : "&lt;sup&gt;62&lt;/sup&gt;" }, "properties" : { "noteIndex" : 7 }, "schema" : "https://github.com/citation-style-language/schema/raw/master/csl-citation.json" }</w:instrText>
      </w:r>
      <w:r>
        <w:fldChar w:fldCharType="separate"/>
      </w:r>
      <w:r w:rsidR="00352E86" w:rsidRPr="00352E86">
        <w:rPr>
          <w:noProof/>
          <w:vertAlign w:val="superscript"/>
        </w:rPr>
        <w:t>5</w:t>
      </w:r>
      <w:r>
        <w:fldChar w:fldCharType="end"/>
      </w:r>
      <w:r>
        <w:t xml:space="preserve"> </w:t>
      </w:r>
      <w:r w:rsidRPr="00344005">
        <w:t>Writing these narratives was an</w:t>
      </w:r>
      <w:r>
        <w:t xml:space="preserve"> additional way of becoming familiar</w:t>
      </w:r>
      <w:r w:rsidRPr="00344005">
        <w:t xml:space="preserve"> with the data.</w:t>
      </w:r>
      <w:r>
        <w:t xml:space="preserve"> These narratives are planned to be published elsewhere.</w:t>
      </w:r>
      <w:r>
        <w:fldChar w:fldCharType="begin" w:fldLock="1"/>
      </w:r>
      <w:r w:rsidR="00352E86">
        <w:instrText>ADDIN CSL_CITATION { "citationItems" : [ { "id" : "ITEM-1", "itemData" : { "author" : [ { "dropping-particle" : "", "family" : "Viergever", "given" : "Roderik F.", "non-dropping-particle" : "", "parse-names" : false, "suffix" : "" }, { "dropping-particle" : "", "family" : "Thorogood", "given" : "Nicki", "non-dropping-particle" : "", "parse-names" : false, "suffix" : "" }, { "dropping-particle" : "van", "family" : "Driel", "given" : "Tamara", "non-dropping-particle" : "", "parse-names" : false, "suffix" : "" }, { "dropping-particle" : "", "family" : "Wolf", "given" : "Judith", "non-dropping-particle" : "", "parse-names" : false, "suffix" : "" }, { "dropping-particle" : "", "family" : "Durand", "given" : "Mary Alison", "non-dropping-particle" : "", "parse-names" : false, "suffix" : "" } ], "id" : "ITEM-1", "issued" : { "date-parts" : [ [ "2018" ] ] }, "publisher" : "CoMensha (Co\u00f6rdinatie Centrum Mensenhandel / Coordinating Centre Human Trafficking in the Netherlands)", "publisher-place" : "Amersfoort", "title" : "Providing shelter and care for victims of human trafficking: service users\u2019 stories (in press)", "type" : "book" }, "uris" : [ "http://www.mendeley.com/documents/?uuid=f99a9b33-7172-4cb1-a199-df99421dbf0c" ] } ], "mendeley" : { "formattedCitation" : "&lt;sup&gt;5&lt;/sup&gt;", "plainTextFormattedCitation" : "5", "previouslyFormattedCitation" : "&lt;sup&gt;62&lt;/sup&gt;" }, "properties" : { "noteIndex" : 7 }, "schema" : "https://github.com/citation-style-language/schema/raw/master/csl-citation.json" }</w:instrText>
      </w:r>
      <w:r>
        <w:fldChar w:fldCharType="separate"/>
      </w:r>
      <w:r w:rsidR="00352E86" w:rsidRPr="00352E86">
        <w:rPr>
          <w:noProof/>
          <w:vertAlign w:val="superscript"/>
        </w:rPr>
        <w:t>5</w:t>
      </w:r>
      <w:r>
        <w:fldChar w:fldCharType="end"/>
      </w:r>
      <w:r>
        <w:t xml:space="preserve">  </w:t>
      </w:r>
    </w:p>
    <w:p w:rsidR="00FC0E51" w:rsidRPr="00344005" w:rsidRDefault="00FC0E51" w:rsidP="00FC0E51">
      <w:r w:rsidRPr="00344005">
        <w:t xml:space="preserve">Data analysis in grounded theory consists of several stages: </w:t>
      </w:r>
      <w:r w:rsidRPr="00344005">
        <w:fldChar w:fldCharType="begin" w:fldLock="1"/>
      </w:r>
      <w:r w:rsidR="00352E86">
        <w:instrText>ADDIN CSL_CITATION { "citationItems" : [ { "id" : "ITEM-1", "itemData" : { "ISBN" : "0-7619-4770-1", "author" : [ { "dropping-particle" : "", "family" : "Green", "given" : "Judith", "non-dropping-particle" : "", "parse-names" : false, "suffix" : "" }, { "dropping-particle" : "", "family" : "Thorogood", "given" : "Nicki", "non-dropping-particle" : "", "parse-names" : false, "suffix" : "" } ], "id" : "ITEM-1", "issued" : { "date-parts" : [ [ "2005" ] ] }, "publisher" : "Sage Publications Ltd", "publisher-place" : "London", "title" : "Qualitative Methods for Health Research", "type" : "book" }, "uris" : [ "http://www.mendeley.com/documents/?uuid=dbb1f6b2-ecfe-425c-9fe4-783418a915c6" ] }, { "id" : "ITEM-2", "itemData" : { "author" : [ { "dropping-particle" : "", "family" : "Creswell", "given" : "John W.", "non-dropping-particle" : "", "parse-names" : false, "suffix" : "" } ], "chapter-number" : "Chapter 4", "container-title" : "Qualitative Inquiry and Research Design: Choosing Among Five Approaches", "id" : "ITEM-2", "issued" : { "date-parts" : [ [ "2007" ] ] }, "page" : "53-84", "publisher" : "SAGE Publications, Inc", "title" : "Five Qualitative Approaches to Inquiry", "type" : "chapter" }, "uris" : [ "http://www.mendeley.com/documents/?uuid=d26c691a-c8b0-4406-aee6-b987323170a5" ] } ], "mendeley" : { "formattedCitation" : "&lt;sup&gt;1,2&lt;/sup&gt;", "plainTextFormattedCitation" : "1,2", "previouslyFormattedCitation" : "&lt;sup&gt;58,59&lt;/sup&gt;" }, "properties" : { "noteIndex" : 0 }, "schema" : "https://github.com/citation-style-language/schema/raw/master/csl-citation.json" }</w:instrText>
      </w:r>
      <w:r w:rsidRPr="00344005">
        <w:fldChar w:fldCharType="separate"/>
      </w:r>
      <w:r w:rsidR="00352E86" w:rsidRPr="00352E86">
        <w:rPr>
          <w:noProof/>
          <w:vertAlign w:val="superscript"/>
        </w:rPr>
        <w:t>1,2</w:t>
      </w:r>
      <w:r w:rsidRPr="00344005">
        <w:fldChar w:fldCharType="end"/>
      </w:r>
      <w:r w:rsidRPr="00344005">
        <w:t xml:space="preserve"> </w:t>
      </w:r>
    </w:p>
    <w:p w:rsidR="00FC0E51" w:rsidRPr="00344005" w:rsidRDefault="00FC0E51" w:rsidP="00FC0E51">
      <w:pPr>
        <w:pStyle w:val="ListParagraph"/>
        <w:numPr>
          <w:ilvl w:val="0"/>
          <w:numId w:val="2"/>
        </w:numPr>
        <w:autoSpaceDE w:val="0"/>
        <w:autoSpaceDN w:val="0"/>
        <w:adjustRightInd w:val="0"/>
      </w:pPr>
      <w:r w:rsidRPr="00344005">
        <w:t>Familiarization</w:t>
      </w:r>
    </w:p>
    <w:p w:rsidR="00FC0E51" w:rsidRPr="00344005" w:rsidRDefault="00FC0E51" w:rsidP="00FC0E51">
      <w:pPr>
        <w:pStyle w:val="ListParagraph"/>
        <w:numPr>
          <w:ilvl w:val="0"/>
          <w:numId w:val="2"/>
        </w:numPr>
        <w:autoSpaceDE w:val="0"/>
        <w:autoSpaceDN w:val="0"/>
        <w:adjustRightInd w:val="0"/>
      </w:pPr>
      <w:r w:rsidRPr="00344005">
        <w:t>Open coding</w:t>
      </w:r>
    </w:p>
    <w:p w:rsidR="00FC0E51" w:rsidRPr="00344005" w:rsidRDefault="00FC0E51" w:rsidP="00FC0E51">
      <w:pPr>
        <w:pStyle w:val="ListParagraph"/>
        <w:numPr>
          <w:ilvl w:val="0"/>
          <w:numId w:val="2"/>
        </w:numPr>
        <w:autoSpaceDE w:val="0"/>
        <w:autoSpaceDN w:val="0"/>
        <w:adjustRightInd w:val="0"/>
      </w:pPr>
      <w:r w:rsidRPr="00344005">
        <w:t xml:space="preserve">Axial coding </w:t>
      </w:r>
    </w:p>
    <w:p w:rsidR="00FC0E51" w:rsidRPr="00344005" w:rsidRDefault="00FC0E51" w:rsidP="00FC0E51">
      <w:pPr>
        <w:pStyle w:val="ListParagraph"/>
        <w:numPr>
          <w:ilvl w:val="0"/>
          <w:numId w:val="2"/>
        </w:numPr>
        <w:autoSpaceDE w:val="0"/>
        <w:autoSpaceDN w:val="0"/>
        <w:adjustRightInd w:val="0"/>
      </w:pPr>
      <w:r w:rsidRPr="00344005">
        <w:t>Selective coding</w:t>
      </w:r>
    </w:p>
    <w:p w:rsidR="00FC0E51" w:rsidRPr="00344005" w:rsidRDefault="00FC0E51" w:rsidP="00FC0E51">
      <w:pPr>
        <w:pStyle w:val="Heading4"/>
        <w:rPr>
          <w:rFonts w:eastAsia="Calibri"/>
        </w:rPr>
      </w:pPr>
      <w:bookmarkStart w:id="2" w:name="_Toc445377620"/>
      <w:r w:rsidRPr="00344005">
        <w:rPr>
          <w:rFonts w:eastAsia="Calibri"/>
        </w:rPr>
        <w:t>Familiarization</w:t>
      </w:r>
      <w:bookmarkEnd w:id="2"/>
    </w:p>
    <w:p w:rsidR="00FC0E51" w:rsidRPr="00344005" w:rsidRDefault="00FC0E51" w:rsidP="00FC0E51">
      <w:r w:rsidRPr="00344005">
        <w:t>Familiarization with the data was conducted through:</w:t>
      </w:r>
    </w:p>
    <w:p w:rsidR="00FC0E51" w:rsidRPr="00344005" w:rsidRDefault="00FC0E51" w:rsidP="00FC0E51">
      <w:pPr>
        <w:pStyle w:val="ListParagraph"/>
        <w:numPr>
          <w:ilvl w:val="0"/>
          <w:numId w:val="3"/>
        </w:numPr>
      </w:pPr>
      <w:r>
        <w:t>r</w:t>
      </w:r>
      <w:r w:rsidRPr="00344005">
        <w:t>ev</w:t>
      </w:r>
      <w:r>
        <w:t>iewing, synthesizing and digit</w:t>
      </w:r>
      <w:r w:rsidRPr="00344005">
        <w:t>izing memos made during the interviews</w:t>
      </w:r>
      <w:r>
        <w:t>, and</w:t>
      </w:r>
      <w:r w:rsidRPr="00344005">
        <w:t xml:space="preserve"> </w:t>
      </w:r>
    </w:p>
    <w:p w:rsidR="00FC0E51" w:rsidRPr="00344005" w:rsidRDefault="00FC0E51" w:rsidP="00FC0E51">
      <w:pPr>
        <w:pStyle w:val="ListParagraph"/>
        <w:numPr>
          <w:ilvl w:val="0"/>
          <w:numId w:val="3"/>
        </w:numPr>
      </w:pPr>
      <w:r>
        <w:t>t</w:t>
      </w:r>
      <w:r w:rsidRPr="00344005">
        <w:t xml:space="preserve">ranscribing the interviews </w:t>
      </w:r>
    </w:p>
    <w:p w:rsidR="00FC0E51" w:rsidRPr="00344005" w:rsidRDefault="00FC0E51" w:rsidP="00FC0E51">
      <w:r w:rsidRPr="00344005">
        <w:t xml:space="preserve">During this stage, additional analytical thoughts, ideas, and other considerations </w:t>
      </w:r>
      <w:r>
        <w:t xml:space="preserve">were denoted </w:t>
      </w:r>
      <w:r w:rsidRPr="00344005">
        <w:t xml:space="preserve">as memos. </w:t>
      </w:r>
    </w:p>
    <w:p w:rsidR="00FC0E51" w:rsidRPr="00344005" w:rsidRDefault="00FC0E51" w:rsidP="00FC0E51">
      <w:pPr>
        <w:pStyle w:val="Heading4"/>
        <w:rPr>
          <w:rFonts w:eastAsia="Calibri"/>
        </w:rPr>
      </w:pPr>
      <w:bookmarkStart w:id="3" w:name="_Toc445377621"/>
      <w:r w:rsidRPr="00344005">
        <w:rPr>
          <w:rFonts w:eastAsia="Calibri"/>
        </w:rPr>
        <w:t>Coding, theorizing and writing</w:t>
      </w:r>
      <w:bookmarkEnd w:id="3"/>
    </w:p>
    <w:p w:rsidR="00FC0E51" w:rsidRDefault="00FC0E51" w:rsidP="00FC0E51">
      <w:pPr>
        <w:rPr>
          <w:szCs w:val="21"/>
        </w:rPr>
      </w:pPr>
      <w:r>
        <w:t>Open coding was used in the beginning with the aim of fracturing the data.</w:t>
      </w:r>
      <w:r w:rsidRPr="00344005">
        <w:fldChar w:fldCharType="begin" w:fldLock="1"/>
      </w:r>
      <w:r w:rsidR="00352E86">
        <w:instrText>ADDIN CSL_CITATION { "citationItems" : [ { "id" : "ITEM-1", "itemData" : { "ISBN" : "0-7619-4770-1", "author" : [ { "dropping-particle" : "", "family" : "Green", "given" : "Judith", "non-dropping-particle" : "", "parse-names" : false, "suffix" : "" }, { "dropping-particle" : "", "family" : "Thorogood", "given" : "Nicki", "non-dropping-particle" : "", "parse-names" : false, "suffix" : "" } ], "id" : "ITEM-1", "issued" : { "date-parts" : [ [ "2005" ] ] }, "publisher" : "Sage Publications Ltd", "publisher-place" : "London", "title" : "Qualitative Methods for Health Research", "type" : "book" }, "uris" : [ "http://www.mendeley.com/documents/?uuid=dbb1f6b2-ecfe-425c-9fe4-783418a915c6" ] } ], "mendeley" : { "formattedCitation" : "&lt;sup&gt;1&lt;/sup&gt;", "plainTextFormattedCitation" : "1", "previouslyFormattedCitation" : "&lt;sup&gt;58&lt;/sup&gt;" }, "properties" : { "noteIndex" : 0 }, "schema" : "https://github.com/citation-style-language/schema/raw/master/csl-citation.json" }</w:instrText>
      </w:r>
      <w:r w:rsidRPr="00344005">
        <w:fldChar w:fldCharType="separate"/>
      </w:r>
      <w:r w:rsidR="00352E86" w:rsidRPr="00352E86">
        <w:rPr>
          <w:noProof/>
          <w:vertAlign w:val="superscript"/>
        </w:rPr>
        <w:t>1</w:t>
      </w:r>
      <w:r w:rsidRPr="00344005">
        <w:fldChar w:fldCharType="end"/>
      </w:r>
      <w:r w:rsidRPr="00344005">
        <w:t xml:space="preserve"> </w:t>
      </w:r>
      <w:r>
        <w:t>S</w:t>
      </w:r>
      <w:r w:rsidRPr="00344005">
        <w:t xml:space="preserve">ix interviews </w:t>
      </w:r>
      <w:r>
        <w:t>were open coded.</w:t>
      </w:r>
      <w:r w:rsidRPr="00344005">
        <w:t xml:space="preserve"> ‘</w:t>
      </w:r>
      <w:r>
        <w:t>I</w:t>
      </w:r>
      <w:r w:rsidRPr="00344005">
        <w:t>n vivo</w:t>
      </w:r>
      <w:r>
        <w:t>’</w:t>
      </w:r>
      <w:r w:rsidRPr="00344005">
        <w:t xml:space="preserve"> codes </w:t>
      </w:r>
      <w:r>
        <w:t xml:space="preserve">were used </w:t>
      </w:r>
      <w:r w:rsidRPr="00344005">
        <w:t xml:space="preserve">whenever possible. </w:t>
      </w:r>
      <w:r>
        <w:t>O</w:t>
      </w:r>
      <w:r w:rsidRPr="00344005">
        <w:t xml:space="preserve">pen coding </w:t>
      </w:r>
      <w:r>
        <w:t xml:space="preserve">was conducted </w:t>
      </w:r>
      <w:r w:rsidRPr="00344005">
        <w:t>on printed transcripts.</w:t>
      </w:r>
      <w:r>
        <w:t xml:space="preserve"> At this stage, preliminary </w:t>
      </w:r>
      <w:r w:rsidRPr="00344005">
        <w:t xml:space="preserve">links between the codes </w:t>
      </w:r>
      <w:r>
        <w:t xml:space="preserve">were also developed </w:t>
      </w:r>
      <w:r w:rsidRPr="00344005">
        <w:t xml:space="preserve">(for example, for various codes </w:t>
      </w:r>
      <w:r>
        <w:t>it was considered</w:t>
      </w:r>
      <w:r w:rsidRPr="00344005">
        <w:t xml:space="preserve"> what had caused them, </w:t>
      </w:r>
      <w:r>
        <w:t xml:space="preserve">what </w:t>
      </w:r>
      <w:r w:rsidRPr="00344005">
        <w:t>consequence</w:t>
      </w:r>
      <w:r>
        <w:t>s</w:t>
      </w:r>
      <w:r w:rsidRPr="00344005">
        <w:t xml:space="preserve"> </w:t>
      </w:r>
      <w:r>
        <w:t>they had</w:t>
      </w:r>
      <w:r w:rsidRPr="00344005">
        <w:t xml:space="preserve">, or what smaller codes they consisted of). Toward the end of the open coding stage open codes </w:t>
      </w:r>
      <w:r>
        <w:t xml:space="preserve">were consolidated </w:t>
      </w:r>
      <w:r w:rsidRPr="00344005">
        <w:t xml:space="preserve">into more definitive codes and categories of codes. This task </w:t>
      </w:r>
      <w:r>
        <w:t>was</w:t>
      </w:r>
      <w:r w:rsidRPr="00344005">
        <w:t xml:space="preserve"> performed </w:t>
      </w:r>
      <w:r>
        <w:t xml:space="preserve">on </w:t>
      </w:r>
      <w:r w:rsidRPr="00344005">
        <w:t xml:space="preserve">a </w:t>
      </w:r>
      <w:r>
        <w:t>computer using</w:t>
      </w:r>
      <w:r w:rsidRPr="00344005">
        <w:rPr>
          <w:szCs w:val="21"/>
        </w:rPr>
        <w:t xml:space="preserve"> NVIVO versions 9 and 10. </w:t>
      </w:r>
    </w:p>
    <w:p w:rsidR="00FC0E51" w:rsidRDefault="00FC0E51" w:rsidP="00FC0E51">
      <w:r>
        <w:rPr>
          <w:szCs w:val="21"/>
        </w:rPr>
        <w:t>This stage was followed by axial coding in which “</w:t>
      </w:r>
      <w:r w:rsidRPr="00344005">
        <w:t>one open coding category to focus on (called the ‘core’ phenomenon)</w:t>
      </w:r>
      <w:r>
        <w:t xml:space="preserve">” was identified, followed by going back to the data and the creation of categories around </w:t>
      </w:r>
      <w:r>
        <w:lastRenderedPageBreak/>
        <w:t>the core phenomenon.</w:t>
      </w:r>
      <w:r w:rsidRPr="00344005">
        <w:fldChar w:fldCharType="begin" w:fldLock="1"/>
      </w:r>
      <w:r w:rsidR="00352E86">
        <w:instrText>ADDIN CSL_CITATION { "citationItems" : [ { "id" : "ITEM-1", "itemData" : { "author" : [ { "dropping-particle" : "", "family" : "Creswell", "given" : "John W.", "non-dropping-particle" : "", "parse-names" : false, "suffix" : "" } ], "chapter-number" : "Chapter 4", "container-title" : "Qualitative Inquiry and Research Design: Choosing Among Five Approaches", "id" : "ITEM-1", "issued" : { "date-parts" : [ [ "2007" ] ] }, "page" : "53-84", "publisher" : "SAGE Publications, Inc", "title" : "Five Qualitative Approaches to Inquiry", "type" : "chapter" }, "uris" : [ "http://www.mendeley.com/documents/?uuid=d26c691a-c8b0-4406-aee6-b987323170a5" ] } ], "mendeley" : { "formattedCitation" : "&lt;sup&gt;2&lt;/sup&gt;", "plainTextFormattedCitation" : "2", "previouslyFormattedCitation" : "&lt;sup&gt;59&lt;/sup&gt;" }, "properties" : { "noteIndex" : 0 }, "schema" : "https://github.com/citation-style-language/schema/raw/master/csl-citation.json" }</w:instrText>
      </w:r>
      <w:r w:rsidRPr="00344005">
        <w:fldChar w:fldCharType="separate"/>
      </w:r>
      <w:r w:rsidR="00352E86" w:rsidRPr="00352E86">
        <w:rPr>
          <w:noProof/>
          <w:vertAlign w:val="superscript"/>
        </w:rPr>
        <w:t>2</w:t>
      </w:r>
      <w:r w:rsidRPr="00344005">
        <w:fldChar w:fldCharType="end"/>
      </w:r>
      <w:r w:rsidRPr="00344005">
        <w:t xml:space="preserve"> </w:t>
      </w:r>
      <w:r>
        <w:t xml:space="preserve">In this </w:t>
      </w:r>
      <w:r w:rsidRPr="00344005">
        <w:t xml:space="preserve">stage </w:t>
      </w:r>
      <w:r>
        <w:t xml:space="preserve">the analysis focused </w:t>
      </w:r>
      <w:r w:rsidRPr="00344005">
        <w:t xml:space="preserve">particularly </w:t>
      </w:r>
      <w:r>
        <w:t xml:space="preserve">on </w:t>
      </w:r>
      <w:r w:rsidRPr="00344005">
        <w:t xml:space="preserve">relationships </w:t>
      </w:r>
      <w:r>
        <w:t>and</w:t>
      </w:r>
      <w:r w:rsidRPr="00344005">
        <w:t xml:space="preserve"> </w:t>
      </w:r>
      <w:r>
        <w:t xml:space="preserve">links between the various codes, which had </w:t>
      </w:r>
      <w:r w:rsidRPr="00344005">
        <w:t xml:space="preserve">already </w:t>
      </w:r>
      <w:r>
        <w:t xml:space="preserve">been </w:t>
      </w:r>
      <w:r w:rsidRPr="00344005">
        <w:t xml:space="preserve">started </w:t>
      </w:r>
      <w:r>
        <w:t xml:space="preserve">preliminarily </w:t>
      </w:r>
      <w:r w:rsidRPr="00344005">
        <w:t xml:space="preserve">during </w:t>
      </w:r>
      <w:r>
        <w:t>the open coding</w:t>
      </w:r>
      <w:r w:rsidRPr="00344005">
        <w:t xml:space="preserve"> </w:t>
      </w:r>
      <w:r>
        <w:t xml:space="preserve">process. </w:t>
      </w:r>
    </w:p>
    <w:p w:rsidR="00FC0E51" w:rsidRDefault="00FC0E51" w:rsidP="00FC0E51">
      <w:r>
        <w:t xml:space="preserve">The next </w:t>
      </w:r>
      <w:r w:rsidRPr="00344005">
        <w:t>stage</w:t>
      </w:r>
      <w:r>
        <w:t>, selective coding,</w:t>
      </w:r>
      <w:r w:rsidRPr="00344005">
        <w:t xml:space="preserve"> was to develop further the links between the var</w:t>
      </w:r>
      <w:r>
        <w:t>ious codes and the core phenomenon</w:t>
      </w:r>
      <w:r w:rsidRPr="00344005">
        <w:t>. The goal of this</w:t>
      </w:r>
      <w:r>
        <w:t xml:space="preserve"> </w:t>
      </w:r>
      <w:r w:rsidRPr="00344005">
        <w:t xml:space="preserve">is to “interrelate the categories in the model or assemble a story that describes the interrelationship of categories in the model.” </w:t>
      </w:r>
      <w:r w:rsidRPr="00344005">
        <w:fldChar w:fldCharType="begin" w:fldLock="1"/>
      </w:r>
      <w:r w:rsidR="00352E86">
        <w:instrText>ADDIN CSL_CITATION { "citationItems" : [ { "id" : "ITEM-1", "itemData" : { "author" : [ { "dropping-particle" : "", "family" : "Creswell", "given" : "John W.", "non-dropping-particle" : "", "parse-names" : false, "suffix" : "" } ], "chapter-number" : "Chapter 4", "container-title" : "Qualitative Inquiry and Research Design: Choosing Among Five Approaches", "id" : "ITEM-1", "issued" : { "date-parts" : [ [ "2007" ] ] }, "page" : "53-84", "publisher" : "SAGE Publications, Inc", "title" : "Five Qualitative Approaches to Inquiry", "type" : "chapter" }, "uris" : [ "http://www.mendeley.com/documents/?uuid=d26c691a-c8b0-4406-aee6-b987323170a5" ] } ], "mendeley" : { "formattedCitation" : "&lt;sup&gt;2&lt;/sup&gt;", "plainTextFormattedCitation" : "2", "previouslyFormattedCitation" : "&lt;sup&gt;59&lt;/sup&gt;" }, "properties" : { "noteIndex" : 0 }, "schema" : "https://github.com/citation-style-language/schema/raw/master/csl-citation.json" }</w:instrText>
      </w:r>
      <w:r w:rsidRPr="00344005">
        <w:fldChar w:fldCharType="separate"/>
      </w:r>
      <w:r w:rsidR="00352E86" w:rsidRPr="00352E86">
        <w:rPr>
          <w:noProof/>
          <w:vertAlign w:val="superscript"/>
        </w:rPr>
        <w:t>2</w:t>
      </w:r>
      <w:r w:rsidRPr="00344005">
        <w:fldChar w:fldCharType="end"/>
      </w:r>
      <w:r w:rsidRPr="00344005">
        <w:t xml:space="preserve"> </w:t>
      </w:r>
      <w:r>
        <w:t>T</w:t>
      </w:r>
      <w:r w:rsidRPr="00344005">
        <w:t xml:space="preserve">his stage consisted of asking a set of questions about the core phenomenon. </w:t>
      </w:r>
      <w:r>
        <w:t>F</w:t>
      </w:r>
      <w:r w:rsidRPr="00344005">
        <w:t xml:space="preserve">or example: What were the goals that service users pursued? What was it that drove them to pursue these goals? What was it that held them back? What were the consequences of being </w:t>
      </w:r>
      <w:r>
        <w:t>thwarted</w:t>
      </w:r>
      <w:r w:rsidRPr="00344005">
        <w:t xml:space="preserve"> in their goal pursuit? </w:t>
      </w:r>
      <w:r>
        <w:t xml:space="preserve">The relevance of these questions will become clear below where the core phenomenon is described. </w:t>
      </w:r>
      <w:r w:rsidRPr="00344005">
        <w:t xml:space="preserve"> </w:t>
      </w:r>
    </w:p>
    <w:p w:rsidR="00FC0E51" w:rsidRPr="00344005" w:rsidRDefault="00FC0E51" w:rsidP="00FC0E51">
      <w:r>
        <w:rPr>
          <w:szCs w:val="21"/>
        </w:rPr>
        <w:t xml:space="preserve">All stages of coding were primarily performed by the first author; codes, themes and theories that emerged were discussed with the other authors. </w:t>
      </w:r>
    </w:p>
    <w:p w:rsidR="00FC0E51" w:rsidRPr="00344005" w:rsidRDefault="00FC0E51" w:rsidP="00FC0E51">
      <w:pPr>
        <w:rPr>
          <w:sz w:val="2"/>
          <w:szCs w:val="2"/>
          <w:lang w:bidi="en-US"/>
        </w:rPr>
      </w:pPr>
    </w:p>
    <w:p w:rsidR="00FC0E51" w:rsidRPr="00344005" w:rsidRDefault="00FC0E51" w:rsidP="00FC0E51">
      <w:pPr>
        <w:pStyle w:val="Heading4"/>
        <w:rPr>
          <w:rFonts w:eastAsia="Calibri"/>
        </w:rPr>
      </w:pPr>
      <w:bookmarkStart w:id="4" w:name="_Toc445377622"/>
      <w:r w:rsidRPr="00344005">
        <w:rPr>
          <w:rFonts w:eastAsia="Calibri"/>
        </w:rPr>
        <w:t xml:space="preserve">Writing narratives </w:t>
      </w:r>
      <w:bookmarkEnd w:id="4"/>
    </w:p>
    <w:p w:rsidR="00FC0E51" w:rsidRDefault="00FC0E51" w:rsidP="00FC0E51">
      <w:r w:rsidRPr="00344005">
        <w:t xml:space="preserve">As part of </w:t>
      </w:r>
      <w:r>
        <w:t>the</w:t>
      </w:r>
      <w:r w:rsidRPr="00344005">
        <w:t xml:space="preserve"> analysis of service users’ interviews, elements of narrative analysis</w:t>
      </w:r>
      <w:r>
        <w:t xml:space="preserve"> </w:t>
      </w:r>
      <w:r w:rsidRPr="00344005">
        <w:fldChar w:fldCharType="begin" w:fldLock="1"/>
      </w:r>
      <w:r w:rsidR="00352E86">
        <w:instrText>ADDIN CSL_CITATION { "citationItems" : [ { "id" : "ITEM-1", "itemData" : { "DOI" : "10.1016/j.critrevonc.2003.04.006", "ISSN" : "10408428", "abstract" : "Using qualitative narrative research to explore how people proceed through cancer diagnosis and treatment may help clinicians render better care and consequently enhance the probability of optimal health outcomes. Narrative research can be defined as collecting and analyzing the accounts people tell to describe experiences and offer interpretation. Often, oncology clinicians use narrative methods to investigate issues such as clinical outcomes, coping, and quality of life. Narrative research provides an option to explore personal experiences beyond the boundaries of a questionnaire, providing insight into decisions involving treatment, screening or various health practices, which can help guide how health care services are developed and provided. The purpose of this article is to illustrate the use of narrative research methods to a clinical audience who may not be as familiar with narrative technique. Definitions of narrative research, examples of published research using narrative methods in healthcare, validity and data analysis will be addressed. A review of current literature from sociology, anthropology, nursing and psychology demonstrates that narrative methods are an effective research option that can lead to enhanced patient care.", "author" : [ { "dropping-particle" : "", "family" : "Overcash", "given" : "Janine A.", "non-dropping-particle" : "", "parse-names" : false, "suffix" : "" } ], "container-title" : "Critical Reviews in Oncology/Hematology", "id" : "ITEM-1", "issue" : "2", "issued" : { "date-parts" : [ [ "2003", "11" ] ] }, "page" : "179-184", "title" : "Narrative research: a review of methodology and relevance to clinical practice", "type" : "article-journal", "volume" : "48" }, "uris" : [ "http://www.mendeley.com/documents/?uuid=68e4bfc6-a8f7-4202-8773-debc56f9ba63" ] }, { "id" : "ITEM-2", "itemData" : { "author" : [ { "dropping-particle" : "", "family" : "Riessman", "given" : "Catherine Kohler", "non-dropping-particle" : "", "parse-names" : false, "suffix" : "" } ], "container-title" : "Narrative, Memory and Everyday Life", "editor" : [ { "dropping-particle" : "", "family" : "Kelly", "given" : "Nancy", "non-dropping-particle" : "", "parse-names" : false, "suffix" : "" }, { "dropping-particle" : "", "family" : "Horrocks", "given" : "Christine", "non-dropping-particle" : "", "parse-names" : false, "suffix" : "" }, { "dropping-particle" : "", "family" : "Milnes", "given" : "Kate", "non-dropping-particle" : "", "parse-names" : false, "suffix" : "" }, { "dropping-particle" : "", "family" : "Roberts", "given" : "Brian", "non-dropping-particle" : "", "parse-names" : false, "suffix" : "" }, { "dropping-particle" : "", "family" : "Robinson", "given" : "David", "non-dropping-particle" : "", "parse-names" : false, "suffix" : "" } ], "id" : "ITEM-2", "issued" : { "date-parts" : [ [ "2005" ] ] }, "publisher" : "University of Huddersfield", "publisher-place" : "Huddersfield", "title" : "Narrative Analysis", "type" : "chapter" }, "uris" : [ "http://www.mendeley.com/documents/?uuid=e4e8f1be-58fa-4e01-8edb-c822b09a6bd2" ] } ], "mendeley" : { "formattedCitation" : "&lt;sup&gt;3,4&lt;/sup&gt;", "plainTextFormattedCitation" : "3,4", "previouslyFormattedCitation" : "&lt;sup&gt;60,61&lt;/sup&gt;" }, "properties" : { "noteIndex" : 0 }, "schema" : "https://github.com/citation-style-language/schema/raw/master/csl-citation.json" }</w:instrText>
      </w:r>
      <w:r w:rsidRPr="00344005">
        <w:fldChar w:fldCharType="separate"/>
      </w:r>
      <w:r w:rsidR="00352E86" w:rsidRPr="00352E86">
        <w:rPr>
          <w:noProof/>
          <w:vertAlign w:val="superscript"/>
        </w:rPr>
        <w:t>3,4</w:t>
      </w:r>
      <w:r w:rsidRPr="00344005">
        <w:fldChar w:fldCharType="end"/>
      </w:r>
      <w:r>
        <w:t xml:space="preserve"> were incorporated</w:t>
      </w:r>
      <w:r w:rsidRPr="00344005">
        <w:t>, by writing narratives about service users.</w:t>
      </w:r>
      <w:r>
        <w:fldChar w:fldCharType="begin" w:fldLock="1"/>
      </w:r>
      <w:r w:rsidR="00352E86">
        <w:instrText>ADDIN CSL_CITATION { "citationItems" : [ { "id" : "ITEM-1", "itemData" : { "author" : [ { "dropping-particle" : "", "family" : "Viergever", "given" : "Roderik F.", "non-dropping-particle" : "", "parse-names" : false, "suffix" : "" }, { "dropping-particle" : "", "family" : "Thorogood", "given" : "Nicki", "non-dropping-particle" : "", "parse-names" : false, "suffix" : "" }, { "dropping-particle" : "van", "family" : "Driel", "given" : "Tamara", "non-dropping-particle" : "", "parse-names" : false, "suffix" : "" }, { "dropping-particle" : "", "family" : "Wolf", "given" : "Judith", "non-dropping-particle" : "", "parse-names" : false, "suffix" : "" }, { "dropping-particle" : "", "family" : "Durand", "given" : "Mary Alison", "non-dropping-particle" : "", "parse-names" : false, "suffix" : "" } ], "id" : "ITEM-1", "issued" : { "date-parts" : [ [ "2018" ] ] }, "publisher" : "CoMensha (Co\u00f6rdinatie Centrum Mensenhandel / Coordinating Centre Human Trafficking in the Netherlands)", "publisher-place" : "Amersfoort", "title" : "Providing shelter and care for victims of human trafficking: service users\u2019 stories (in press)", "type" : "book" }, "uris" : [ "http://www.mendeley.com/documents/?uuid=f99a9b33-7172-4cb1-a199-df99421dbf0c" ] } ], "mendeley" : { "formattedCitation" : "&lt;sup&gt;5&lt;/sup&gt;", "plainTextFormattedCitation" : "5", "previouslyFormattedCitation" : "&lt;sup&gt;62&lt;/sup&gt;" }, "properties" : { "noteIndex" : 7 }, "schema" : "https://github.com/citation-style-language/schema/raw/master/csl-citation.json" }</w:instrText>
      </w:r>
      <w:r>
        <w:fldChar w:fldCharType="separate"/>
      </w:r>
      <w:r w:rsidR="00352E86" w:rsidRPr="00352E86">
        <w:rPr>
          <w:noProof/>
          <w:vertAlign w:val="superscript"/>
        </w:rPr>
        <w:t>5</w:t>
      </w:r>
      <w:r>
        <w:fldChar w:fldCharType="end"/>
      </w:r>
      <w:r w:rsidRPr="00344005">
        <w:t xml:space="preserve"> </w:t>
      </w:r>
      <w:r>
        <w:t xml:space="preserve">These were written </w:t>
      </w:r>
      <w:r w:rsidRPr="00344005">
        <w:t>because in the interviews service users often</w:t>
      </w:r>
      <w:r>
        <w:t xml:space="preserve"> told</w:t>
      </w:r>
      <w:r w:rsidRPr="00344005">
        <w:t xml:space="preserve"> a story of their lives, </w:t>
      </w:r>
      <w:r>
        <w:t>speaking of</w:t>
      </w:r>
      <w:r w:rsidRPr="00344005">
        <w:t xml:space="preserve"> where they had been, </w:t>
      </w:r>
      <w:r>
        <w:t>their daily lives in the shelters</w:t>
      </w:r>
      <w:r w:rsidRPr="00344005">
        <w:t xml:space="preserve"> and where they envisioned </w:t>
      </w:r>
      <w:r>
        <w:t>themselves to be in the future</w:t>
      </w:r>
      <w:r w:rsidRPr="00344005">
        <w:t>. Writing these narratives was an</w:t>
      </w:r>
      <w:r>
        <w:t xml:space="preserve"> additional way of becoming familiar</w:t>
      </w:r>
      <w:r w:rsidRPr="00344005">
        <w:t xml:space="preserve"> with the data.</w:t>
      </w:r>
    </w:p>
    <w:p w:rsidR="00FC0E51" w:rsidRDefault="006C62DE" w:rsidP="00FC0E51">
      <w:bookmarkStart w:id="5" w:name="_GoBack"/>
      <w:r>
        <w:t>E</w:t>
      </w:r>
      <w:r w:rsidR="00FC0E51">
        <w:t>ach</w:t>
      </w:r>
      <w:r w:rsidR="00FC0E51" w:rsidRPr="00344005">
        <w:t xml:space="preserve"> interview </w:t>
      </w:r>
      <w:r w:rsidR="00FC0E51">
        <w:t xml:space="preserve">was first coded and a summary written about each service user, </w:t>
      </w:r>
      <w:r w:rsidR="00FC0E51" w:rsidRPr="00344005">
        <w:t xml:space="preserve">including a brief description of their baseline characteristics, background, </w:t>
      </w:r>
      <w:r>
        <w:t xml:space="preserve">the interviewer’s </w:t>
      </w:r>
      <w:r w:rsidR="00FC0E51" w:rsidRPr="00344005">
        <w:t>impressions of the participant during the interview, and key phrases, sections and themes from the interview</w:t>
      </w:r>
      <w:r w:rsidR="00FC0E51">
        <w:t xml:space="preserve">. Following this, </w:t>
      </w:r>
      <w:r w:rsidR="00FC0E51" w:rsidRPr="00344005">
        <w:t xml:space="preserve">narratives </w:t>
      </w:r>
      <w:r w:rsidR="00FC0E51">
        <w:t xml:space="preserve">were written </w:t>
      </w:r>
      <w:r w:rsidR="00FC0E51" w:rsidRPr="00344005">
        <w:t>about individual service users that reflected the salient themes that emerged from the interview</w:t>
      </w:r>
      <w:r w:rsidR="00FC0E51">
        <w:t>s. These narratives are planned to be published elsewhere.</w:t>
      </w:r>
      <w:r w:rsidR="00FC0E51">
        <w:fldChar w:fldCharType="begin" w:fldLock="1"/>
      </w:r>
      <w:r w:rsidR="00352E86">
        <w:instrText>ADDIN CSL_CITATION { "citationItems" : [ { "id" : "ITEM-1", "itemData" : { "author" : [ { "dropping-particle" : "", "family" : "Viergever", "given" : "Roderik F.", "non-dropping-particle" : "", "parse-names" : false, "suffix" : "" }, { "dropping-particle" : "", "family" : "Thorogood", "given" : "Nicki", "non-dropping-particle" : "", "parse-names" : false, "suffix" : "" }, { "dropping-particle" : "van", "family" : "Driel", "given" : "Tamara", "non-dropping-particle" : "", "parse-names" : false, "suffix" : "" }, { "dropping-particle" : "", "family" : "Wolf", "given" : "Judith", "non-dropping-particle" : "", "parse-names" : false, "suffix" : "" }, { "dropping-particle" : "", "family" : "Durand", "given" : "Mary Alison", "non-dropping-particle" : "", "parse-names" : false, "suffix" : "" } ], "id" : "ITEM-1", "issued" : { "date-parts" : [ [ "2018" ] ] }, "publisher" : "CoMensha (Co\u00f6rdinatie Centrum Mensenhandel / Coordinating Centre Human Trafficking in the Netherlands)", "publisher-place" : "Amersfoort", "title" : "Providing shelter and care for victims of human trafficking: service users\u2019 stories (in press)", "type" : "book" }, "uris" : [ "http://www.mendeley.com/documents/?uuid=f99a9b33-7172-4cb1-a199-df99421dbf0c" ] } ], "mendeley" : { "formattedCitation" : "&lt;sup&gt;5&lt;/sup&gt;", "plainTextFormattedCitation" : "5", "previouslyFormattedCitation" : "&lt;sup&gt;62&lt;/sup&gt;" }, "properties" : { "noteIndex" : 7 }, "schema" : "https://github.com/citation-style-language/schema/raw/master/csl-citation.json" }</w:instrText>
      </w:r>
      <w:r w:rsidR="00FC0E51">
        <w:fldChar w:fldCharType="separate"/>
      </w:r>
      <w:r w:rsidR="00352E86" w:rsidRPr="00352E86">
        <w:rPr>
          <w:noProof/>
          <w:vertAlign w:val="superscript"/>
        </w:rPr>
        <w:t>5</w:t>
      </w:r>
      <w:r w:rsidR="00FC0E51">
        <w:fldChar w:fldCharType="end"/>
      </w:r>
      <w:r w:rsidR="00FC0E51">
        <w:t xml:space="preserve">  </w:t>
      </w:r>
    </w:p>
    <w:bookmarkEnd w:id="5"/>
    <w:p w:rsidR="003A6DE4" w:rsidRDefault="003A6DE4" w:rsidP="00FC0E51"/>
    <w:p w:rsidR="00352E86" w:rsidRPr="00352E86" w:rsidRDefault="00352E86" w:rsidP="00FC0E51">
      <w:pPr>
        <w:rPr>
          <w:b/>
        </w:rPr>
      </w:pPr>
      <w:r w:rsidRPr="00352E86">
        <w:rPr>
          <w:b/>
        </w:rPr>
        <w:t>References</w:t>
      </w:r>
    </w:p>
    <w:p w:rsidR="00352E86" w:rsidRPr="00352E86" w:rsidRDefault="00352E86" w:rsidP="00352E86">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352E86">
        <w:rPr>
          <w:rFonts w:ascii="Calibri" w:hAnsi="Calibri" w:cs="Calibri"/>
          <w:noProof/>
          <w:szCs w:val="24"/>
        </w:rPr>
        <w:t>1</w:t>
      </w:r>
      <w:r w:rsidRPr="00352E86">
        <w:rPr>
          <w:rFonts w:ascii="Calibri" w:hAnsi="Calibri" w:cs="Calibri"/>
          <w:noProof/>
          <w:szCs w:val="24"/>
        </w:rPr>
        <w:tab/>
        <w:t>Green J, Thorogood N. Qualitative Methods for Health Research. London: Sage Publications Ltd, 2005.</w:t>
      </w:r>
    </w:p>
    <w:p w:rsidR="00352E86" w:rsidRPr="00352E86" w:rsidRDefault="00352E86" w:rsidP="00352E86">
      <w:pPr>
        <w:widowControl w:val="0"/>
        <w:autoSpaceDE w:val="0"/>
        <w:autoSpaceDN w:val="0"/>
        <w:adjustRightInd w:val="0"/>
        <w:ind w:left="640" w:hanging="640"/>
        <w:rPr>
          <w:rFonts w:ascii="Calibri" w:hAnsi="Calibri" w:cs="Calibri"/>
          <w:noProof/>
          <w:szCs w:val="24"/>
        </w:rPr>
      </w:pPr>
      <w:r w:rsidRPr="00352E86">
        <w:rPr>
          <w:rFonts w:ascii="Calibri" w:hAnsi="Calibri" w:cs="Calibri"/>
          <w:noProof/>
          <w:szCs w:val="24"/>
        </w:rPr>
        <w:t>2</w:t>
      </w:r>
      <w:r w:rsidRPr="00352E86">
        <w:rPr>
          <w:rFonts w:ascii="Calibri" w:hAnsi="Calibri" w:cs="Calibri"/>
          <w:noProof/>
          <w:szCs w:val="24"/>
        </w:rPr>
        <w:tab/>
        <w:t xml:space="preserve">Creswell JW. Five Qualitative Approaches to Inquiry. In: Qualitative Inquiry and Research Design: </w:t>
      </w:r>
      <w:r w:rsidRPr="00352E86">
        <w:rPr>
          <w:rFonts w:ascii="Calibri" w:hAnsi="Calibri" w:cs="Calibri"/>
          <w:noProof/>
          <w:szCs w:val="24"/>
        </w:rPr>
        <w:lastRenderedPageBreak/>
        <w:t>Choosing Among Five Approaches. SAGE Publications, Inc, 2007: 53–84.</w:t>
      </w:r>
    </w:p>
    <w:p w:rsidR="00352E86" w:rsidRPr="00352E86" w:rsidRDefault="00352E86" w:rsidP="00352E86">
      <w:pPr>
        <w:widowControl w:val="0"/>
        <w:autoSpaceDE w:val="0"/>
        <w:autoSpaceDN w:val="0"/>
        <w:adjustRightInd w:val="0"/>
        <w:ind w:left="640" w:hanging="640"/>
        <w:rPr>
          <w:rFonts w:ascii="Calibri" w:hAnsi="Calibri" w:cs="Calibri"/>
          <w:noProof/>
          <w:szCs w:val="24"/>
        </w:rPr>
      </w:pPr>
      <w:r w:rsidRPr="00352E86">
        <w:rPr>
          <w:rFonts w:ascii="Calibri" w:hAnsi="Calibri" w:cs="Calibri"/>
          <w:noProof/>
          <w:szCs w:val="24"/>
        </w:rPr>
        <w:t>3</w:t>
      </w:r>
      <w:r w:rsidRPr="00352E86">
        <w:rPr>
          <w:rFonts w:ascii="Calibri" w:hAnsi="Calibri" w:cs="Calibri"/>
          <w:noProof/>
          <w:szCs w:val="24"/>
        </w:rPr>
        <w:tab/>
        <w:t xml:space="preserve">Overcash JA. Narrative research: a review of methodology and relevance to clinical practice. </w:t>
      </w:r>
      <w:r w:rsidRPr="00352E86">
        <w:rPr>
          <w:rFonts w:ascii="Calibri" w:hAnsi="Calibri" w:cs="Calibri"/>
          <w:i/>
          <w:iCs/>
          <w:noProof/>
          <w:szCs w:val="24"/>
        </w:rPr>
        <w:t>Crit Rev Oncol Hematol</w:t>
      </w:r>
      <w:r w:rsidRPr="00352E86">
        <w:rPr>
          <w:rFonts w:ascii="Calibri" w:hAnsi="Calibri" w:cs="Calibri"/>
          <w:noProof/>
          <w:szCs w:val="24"/>
        </w:rPr>
        <w:t xml:space="preserve"> 2003; </w:t>
      </w:r>
      <w:r w:rsidRPr="00352E86">
        <w:rPr>
          <w:rFonts w:ascii="Calibri" w:hAnsi="Calibri" w:cs="Calibri"/>
          <w:b/>
          <w:bCs/>
          <w:noProof/>
          <w:szCs w:val="24"/>
        </w:rPr>
        <w:t>48</w:t>
      </w:r>
      <w:r w:rsidRPr="00352E86">
        <w:rPr>
          <w:rFonts w:ascii="Calibri" w:hAnsi="Calibri" w:cs="Calibri"/>
          <w:noProof/>
          <w:szCs w:val="24"/>
        </w:rPr>
        <w:t>: 179–84.</w:t>
      </w:r>
    </w:p>
    <w:p w:rsidR="00352E86" w:rsidRPr="00352E86" w:rsidRDefault="00352E86" w:rsidP="00352E86">
      <w:pPr>
        <w:widowControl w:val="0"/>
        <w:autoSpaceDE w:val="0"/>
        <w:autoSpaceDN w:val="0"/>
        <w:adjustRightInd w:val="0"/>
        <w:ind w:left="640" w:hanging="640"/>
        <w:rPr>
          <w:rFonts w:ascii="Calibri" w:hAnsi="Calibri" w:cs="Calibri"/>
          <w:noProof/>
          <w:szCs w:val="24"/>
        </w:rPr>
      </w:pPr>
      <w:r w:rsidRPr="00352E86">
        <w:rPr>
          <w:rFonts w:ascii="Calibri" w:hAnsi="Calibri" w:cs="Calibri"/>
          <w:noProof/>
          <w:szCs w:val="24"/>
        </w:rPr>
        <w:t>4</w:t>
      </w:r>
      <w:r w:rsidRPr="00352E86">
        <w:rPr>
          <w:rFonts w:ascii="Calibri" w:hAnsi="Calibri" w:cs="Calibri"/>
          <w:noProof/>
          <w:szCs w:val="24"/>
        </w:rPr>
        <w:tab/>
        <w:t>Riessman CK. Narrative Analysis. In: Kelly N, Horrocks C, Milnes K, Roberts B, Robinson D, eds. Narrative, Memory and Everyday Life. Huddersfield: University of Huddersfield, 2005.</w:t>
      </w:r>
    </w:p>
    <w:p w:rsidR="00352E86" w:rsidRPr="00352E86" w:rsidRDefault="00352E86" w:rsidP="00352E86">
      <w:pPr>
        <w:widowControl w:val="0"/>
        <w:autoSpaceDE w:val="0"/>
        <w:autoSpaceDN w:val="0"/>
        <w:adjustRightInd w:val="0"/>
        <w:ind w:left="640" w:hanging="640"/>
        <w:rPr>
          <w:rFonts w:ascii="Calibri" w:hAnsi="Calibri" w:cs="Calibri"/>
          <w:noProof/>
        </w:rPr>
      </w:pPr>
      <w:r w:rsidRPr="00352E86">
        <w:rPr>
          <w:rFonts w:ascii="Calibri" w:hAnsi="Calibri" w:cs="Calibri"/>
          <w:noProof/>
          <w:szCs w:val="24"/>
        </w:rPr>
        <w:t>5</w:t>
      </w:r>
      <w:r w:rsidRPr="00352E86">
        <w:rPr>
          <w:rFonts w:ascii="Calibri" w:hAnsi="Calibri" w:cs="Calibri"/>
          <w:noProof/>
          <w:szCs w:val="24"/>
        </w:rPr>
        <w:tab/>
        <w:t>Viergever RF, Thorogood N, Driel T van, Wolf J, Durand MA. Providing shelter and care for victims of human trafficking: service users’ stories (in press). Amersfoort: CoMensha (Coördinatie Centrum Mensenhandel / Coordinating Centre Human Trafficking in the Netherlands), 2018.</w:t>
      </w:r>
    </w:p>
    <w:p w:rsidR="00352E86" w:rsidRPr="00FC0E51" w:rsidRDefault="00352E86" w:rsidP="00FC0E51">
      <w:r>
        <w:fldChar w:fldCharType="end"/>
      </w:r>
    </w:p>
    <w:sectPr w:rsidR="00352E86" w:rsidRPr="00FC0E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CD2CF3"/>
    <w:multiLevelType w:val="hybridMultilevel"/>
    <w:tmpl w:val="D4DEE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E051AA"/>
    <w:multiLevelType w:val="hybridMultilevel"/>
    <w:tmpl w:val="7DB408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25E40BA"/>
    <w:multiLevelType w:val="hybridMultilevel"/>
    <w:tmpl w:val="AFEA559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D31"/>
    <w:rsid w:val="00014B7C"/>
    <w:rsid w:val="00017BAF"/>
    <w:rsid w:val="0002649D"/>
    <w:rsid w:val="000319A2"/>
    <w:rsid w:val="0003554E"/>
    <w:rsid w:val="000647B0"/>
    <w:rsid w:val="00085375"/>
    <w:rsid w:val="000A4839"/>
    <w:rsid w:val="000B14A5"/>
    <w:rsid w:val="000B45D9"/>
    <w:rsid w:val="000C13BA"/>
    <w:rsid w:val="000C1FAF"/>
    <w:rsid w:val="000D6D99"/>
    <w:rsid w:val="000E1CEE"/>
    <w:rsid w:val="000E2810"/>
    <w:rsid w:val="000E65BF"/>
    <w:rsid w:val="000F3DD4"/>
    <w:rsid w:val="000F47B8"/>
    <w:rsid w:val="001042E8"/>
    <w:rsid w:val="00106530"/>
    <w:rsid w:val="00123DCB"/>
    <w:rsid w:val="00132FF6"/>
    <w:rsid w:val="00143B48"/>
    <w:rsid w:val="00146D6F"/>
    <w:rsid w:val="00155060"/>
    <w:rsid w:val="0015693D"/>
    <w:rsid w:val="00157C93"/>
    <w:rsid w:val="001704B3"/>
    <w:rsid w:val="00185BA4"/>
    <w:rsid w:val="00193C0D"/>
    <w:rsid w:val="00196BB4"/>
    <w:rsid w:val="00197CA7"/>
    <w:rsid w:val="001A0E8F"/>
    <w:rsid w:val="001A24FD"/>
    <w:rsid w:val="001B1F17"/>
    <w:rsid w:val="001B70B2"/>
    <w:rsid w:val="001D1C86"/>
    <w:rsid w:val="001D7405"/>
    <w:rsid w:val="001D7798"/>
    <w:rsid w:val="001F10AE"/>
    <w:rsid w:val="00202246"/>
    <w:rsid w:val="002123A0"/>
    <w:rsid w:val="002142FC"/>
    <w:rsid w:val="00223FCA"/>
    <w:rsid w:val="00227621"/>
    <w:rsid w:val="00240423"/>
    <w:rsid w:val="002422E5"/>
    <w:rsid w:val="00242A20"/>
    <w:rsid w:val="00247205"/>
    <w:rsid w:val="00260B4B"/>
    <w:rsid w:val="00266E9A"/>
    <w:rsid w:val="00270C6C"/>
    <w:rsid w:val="0027238A"/>
    <w:rsid w:val="002747DF"/>
    <w:rsid w:val="002832BB"/>
    <w:rsid w:val="00290E1D"/>
    <w:rsid w:val="00296965"/>
    <w:rsid w:val="002A2731"/>
    <w:rsid w:val="002A620D"/>
    <w:rsid w:val="002C471A"/>
    <w:rsid w:val="002D324B"/>
    <w:rsid w:val="002D5C50"/>
    <w:rsid w:val="002E4925"/>
    <w:rsid w:val="002F316D"/>
    <w:rsid w:val="00313C75"/>
    <w:rsid w:val="003158A1"/>
    <w:rsid w:val="003337D4"/>
    <w:rsid w:val="00335ECE"/>
    <w:rsid w:val="00336FEC"/>
    <w:rsid w:val="00351949"/>
    <w:rsid w:val="00352E86"/>
    <w:rsid w:val="00361230"/>
    <w:rsid w:val="00365EAB"/>
    <w:rsid w:val="00372126"/>
    <w:rsid w:val="00387E23"/>
    <w:rsid w:val="0039280E"/>
    <w:rsid w:val="00396E3F"/>
    <w:rsid w:val="003A6DE4"/>
    <w:rsid w:val="003C4DE5"/>
    <w:rsid w:val="00401204"/>
    <w:rsid w:val="004028F6"/>
    <w:rsid w:val="0040324C"/>
    <w:rsid w:val="004155C6"/>
    <w:rsid w:val="00422624"/>
    <w:rsid w:val="00424919"/>
    <w:rsid w:val="00431114"/>
    <w:rsid w:val="00443D6E"/>
    <w:rsid w:val="0044661C"/>
    <w:rsid w:val="00451EBD"/>
    <w:rsid w:val="004567A0"/>
    <w:rsid w:val="00460AF2"/>
    <w:rsid w:val="004630BD"/>
    <w:rsid w:val="00475384"/>
    <w:rsid w:val="00492D32"/>
    <w:rsid w:val="0049609B"/>
    <w:rsid w:val="004965E0"/>
    <w:rsid w:val="004A00E9"/>
    <w:rsid w:val="004C0670"/>
    <w:rsid w:val="004F45C4"/>
    <w:rsid w:val="00520ED9"/>
    <w:rsid w:val="00532970"/>
    <w:rsid w:val="00534196"/>
    <w:rsid w:val="005432B8"/>
    <w:rsid w:val="00546CD7"/>
    <w:rsid w:val="00550B64"/>
    <w:rsid w:val="005556B6"/>
    <w:rsid w:val="0056069C"/>
    <w:rsid w:val="00566D75"/>
    <w:rsid w:val="00570149"/>
    <w:rsid w:val="005704EC"/>
    <w:rsid w:val="00574DA2"/>
    <w:rsid w:val="0058179E"/>
    <w:rsid w:val="005A380D"/>
    <w:rsid w:val="005A3B7F"/>
    <w:rsid w:val="005A43A4"/>
    <w:rsid w:val="005A758E"/>
    <w:rsid w:val="005D40B3"/>
    <w:rsid w:val="005D58E0"/>
    <w:rsid w:val="005E7646"/>
    <w:rsid w:val="005F58A5"/>
    <w:rsid w:val="0063127C"/>
    <w:rsid w:val="00633B25"/>
    <w:rsid w:val="006454BA"/>
    <w:rsid w:val="00656632"/>
    <w:rsid w:val="00673670"/>
    <w:rsid w:val="00692448"/>
    <w:rsid w:val="00694B81"/>
    <w:rsid w:val="006A4681"/>
    <w:rsid w:val="006A77F7"/>
    <w:rsid w:val="006B1E82"/>
    <w:rsid w:val="006B592C"/>
    <w:rsid w:val="006B6955"/>
    <w:rsid w:val="006C62DE"/>
    <w:rsid w:val="006E5031"/>
    <w:rsid w:val="007021C3"/>
    <w:rsid w:val="007206B9"/>
    <w:rsid w:val="00723D46"/>
    <w:rsid w:val="00734F55"/>
    <w:rsid w:val="00745C1B"/>
    <w:rsid w:val="00751868"/>
    <w:rsid w:val="00765D1A"/>
    <w:rsid w:val="00766F56"/>
    <w:rsid w:val="007729B0"/>
    <w:rsid w:val="00772FB4"/>
    <w:rsid w:val="007A0A4C"/>
    <w:rsid w:val="007A3F21"/>
    <w:rsid w:val="007A6C78"/>
    <w:rsid w:val="007E01D2"/>
    <w:rsid w:val="007F4F6C"/>
    <w:rsid w:val="007F779C"/>
    <w:rsid w:val="00805808"/>
    <w:rsid w:val="008216C1"/>
    <w:rsid w:val="00824A01"/>
    <w:rsid w:val="00833198"/>
    <w:rsid w:val="008356C4"/>
    <w:rsid w:val="008376FD"/>
    <w:rsid w:val="00837EB2"/>
    <w:rsid w:val="00843573"/>
    <w:rsid w:val="00854B43"/>
    <w:rsid w:val="00855509"/>
    <w:rsid w:val="00855FB6"/>
    <w:rsid w:val="008A4AB8"/>
    <w:rsid w:val="008C387B"/>
    <w:rsid w:val="008C7949"/>
    <w:rsid w:val="008D03E8"/>
    <w:rsid w:val="008F06A1"/>
    <w:rsid w:val="008F203E"/>
    <w:rsid w:val="008F231E"/>
    <w:rsid w:val="008F2F19"/>
    <w:rsid w:val="008F6F67"/>
    <w:rsid w:val="0090783C"/>
    <w:rsid w:val="009447C2"/>
    <w:rsid w:val="00947785"/>
    <w:rsid w:val="009566A2"/>
    <w:rsid w:val="00961E29"/>
    <w:rsid w:val="009849B8"/>
    <w:rsid w:val="009A3A65"/>
    <w:rsid w:val="009B5E7F"/>
    <w:rsid w:val="009B6FCD"/>
    <w:rsid w:val="009C140D"/>
    <w:rsid w:val="009C518E"/>
    <w:rsid w:val="009D2D45"/>
    <w:rsid w:val="009D3D31"/>
    <w:rsid w:val="009D6AE5"/>
    <w:rsid w:val="009E31F7"/>
    <w:rsid w:val="009E3D28"/>
    <w:rsid w:val="009E4EFD"/>
    <w:rsid w:val="009F0E4E"/>
    <w:rsid w:val="009F246D"/>
    <w:rsid w:val="00A00690"/>
    <w:rsid w:val="00A00FFE"/>
    <w:rsid w:val="00A04638"/>
    <w:rsid w:val="00A06891"/>
    <w:rsid w:val="00A1012A"/>
    <w:rsid w:val="00A13774"/>
    <w:rsid w:val="00A1430C"/>
    <w:rsid w:val="00A1453E"/>
    <w:rsid w:val="00A157FD"/>
    <w:rsid w:val="00A46CF0"/>
    <w:rsid w:val="00A83A01"/>
    <w:rsid w:val="00A85EF7"/>
    <w:rsid w:val="00A865DB"/>
    <w:rsid w:val="00AA3BD4"/>
    <w:rsid w:val="00AA5AE0"/>
    <w:rsid w:val="00AB0E55"/>
    <w:rsid w:val="00AB4775"/>
    <w:rsid w:val="00AB57E3"/>
    <w:rsid w:val="00AE299C"/>
    <w:rsid w:val="00AE5906"/>
    <w:rsid w:val="00B047A3"/>
    <w:rsid w:val="00B11CDA"/>
    <w:rsid w:val="00B170F5"/>
    <w:rsid w:val="00B21A49"/>
    <w:rsid w:val="00B24AC3"/>
    <w:rsid w:val="00B25A1A"/>
    <w:rsid w:val="00B31824"/>
    <w:rsid w:val="00B32E13"/>
    <w:rsid w:val="00B500C3"/>
    <w:rsid w:val="00B52DAF"/>
    <w:rsid w:val="00B6740C"/>
    <w:rsid w:val="00B80588"/>
    <w:rsid w:val="00B947B6"/>
    <w:rsid w:val="00BA096A"/>
    <w:rsid w:val="00BA5E25"/>
    <w:rsid w:val="00BC3833"/>
    <w:rsid w:val="00BD0A79"/>
    <w:rsid w:val="00BD2C10"/>
    <w:rsid w:val="00BE3428"/>
    <w:rsid w:val="00BF72C0"/>
    <w:rsid w:val="00C2166E"/>
    <w:rsid w:val="00C21B33"/>
    <w:rsid w:val="00C226AB"/>
    <w:rsid w:val="00C23997"/>
    <w:rsid w:val="00C27BF3"/>
    <w:rsid w:val="00C3361C"/>
    <w:rsid w:val="00C40DE2"/>
    <w:rsid w:val="00C555DC"/>
    <w:rsid w:val="00C572D9"/>
    <w:rsid w:val="00C62F75"/>
    <w:rsid w:val="00C6389C"/>
    <w:rsid w:val="00C666CC"/>
    <w:rsid w:val="00C7347D"/>
    <w:rsid w:val="00CA0A6A"/>
    <w:rsid w:val="00CA53B1"/>
    <w:rsid w:val="00CC6C5E"/>
    <w:rsid w:val="00CD760C"/>
    <w:rsid w:val="00CE383B"/>
    <w:rsid w:val="00CE49AD"/>
    <w:rsid w:val="00CF0188"/>
    <w:rsid w:val="00CF68AE"/>
    <w:rsid w:val="00D04BBF"/>
    <w:rsid w:val="00D12003"/>
    <w:rsid w:val="00D34367"/>
    <w:rsid w:val="00D344A4"/>
    <w:rsid w:val="00D36F5E"/>
    <w:rsid w:val="00D439DF"/>
    <w:rsid w:val="00D440CF"/>
    <w:rsid w:val="00D50272"/>
    <w:rsid w:val="00D5199D"/>
    <w:rsid w:val="00D65E44"/>
    <w:rsid w:val="00D76B59"/>
    <w:rsid w:val="00D836FC"/>
    <w:rsid w:val="00D83D04"/>
    <w:rsid w:val="00D86805"/>
    <w:rsid w:val="00D93FDD"/>
    <w:rsid w:val="00D96EAA"/>
    <w:rsid w:val="00DA6F73"/>
    <w:rsid w:val="00DC4330"/>
    <w:rsid w:val="00DC4498"/>
    <w:rsid w:val="00DC5F4C"/>
    <w:rsid w:val="00DE103D"/>
    <w:rsid w:val="00DE24E9"/>
    <w:rsid w:val="00DE77F3"/>
    <w:rsid w:val="00DE799E"/>
    <w:rsid w:val="00DF4CD7"/>
    <w:rsid w:val="00E00DB3"/>
    <w:rsid w:val="00E168FB"/>
    <w:rsid w:val="00E25099"/>
    <w:rsid w:val="00E4137C"/>
    <w:rsid w:val="00E45998"/>
    <w:rsid w:val="00E45A37"/>
    <w:rsid w:val="00E507F9"/>
    <w:rsid w:val="00E54D87"/>
    <w:rsid w:val="00E601E8"/>
    <w:rsid w:val="00E63587"/>
    <w:rsid w:val="00E712E5"/>
    <w:rsid w:val="00E90CCA"/>
    <w:rsid w:val="00E93DF5"/>
    <w:rsid w:val="00EA2B45"/>
    <w:rsid w:val="00EA3D79"/>
    <w:rsid w:val="00EC19EE"/>
    <w:rsid w:val="00ED2993"/>
    <w:rsid w:val="00ED4777"/>
    <w:rsid w:val="00ED6D71"/>
    <w:rsid w:val="00EF470F"/>
    <w:rsid w:val="00F00FBF"/>
    <w:rsid w:val="00F013A9"/>
    <w:rsid w:val="00F038A9"/>
    <w:rsid w:val="00F2169F"/>
    <w:rsid w:val="00F241E8"/>
    <w:rsid w:val="00F270BE"/>
    <w:rsid w:val="00F2781E"/>
    <w:rsid w:val="00F374E8"/>
    <w:rsid w:val="00F37ABB"/>
    <w:rsid w:val="00F47BDE"/>
    <w:rsid w:val="00F50B6F"/>
    <w:rsid w:val="00F64C9F"/>
    <w:rsid w:val="00F71C19"/>
    <w:rsid w:val="00F76AE0"/>
    <w:rsid w:val="00F97F33"/>
    <w:rsid w:val="00FC0011"/>
    <w:rsid w:val="00FC0E51"/>
    <w:rsid w:val="00FC4D1F"/>
    <w:rsid w:val="00FC5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80E"/>
    <w:pPr>
      <w:spacing w:line="360" w:lineRule="auto"/>
      <w:jc w:val="both"/>
    </w:pPr>
    <w:rPr>
      <w:rFonts w:eastAsia="SimSun"/>
      <w:lang w:val="en-GB"/>
    </w:rPr>
  </w:style>
  <w:style w:type="paragraph" w:styleId="Heading1">
    <w:name w:val="heading 1"/>
    <w:basedOn w:val="Normal"/>
    <w:next w:val="Normal"/>
    <w:link w:val="Heading1Char"/>
    <w:uiPriority w:val="9"/>
    <w:qFormat/>
    <w:rsid w:val="00AB0E55"/>
    <w:pPr>
      <w:keepNext/>
      <w:keepLines/>
      <w:spacing w:before="480" w:after="0"/>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3A6DE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280E"/>
    <w:pPr>
      <w:keepNext/>
      <w:keepLines/>
      <w:spacing w:before="360" w:after="120"/>
      <w:jc w:val="left"/>
      <w:outlineLvl w:val="2"/>
    </w:pPr>
    <w:rPr>
      <w:rFonts w:asciiTheme="majorHAnsi" w:eastAsiaTheme="majorEastAsia" w:hAnsiTheme="majorHAnsi" w:cstheme="majorBidi"/>
      <w:b/>
      <w:bCs/>
      <w:color w:val="4F81BD" w:themeColor="accent1"/>
      <w:sz w:val="30"/>
    </w:rPr>
  </w:style>
  <w:style w:type="paragraph" w:styleId="Heading4">
    <w:name w:val="heading 4"/>
    <w:basedOn w:val="Normal"/>
    <w:next w:val="Normal"/>
    <w:link w:val="Heading4Char"/>
    <w:uiPriority w:val="9"/>
    <w:semiHidden/>
    <w:unhideWhenUsed/>
    <w:qFormat/>
    <w:rsid w:val="00FC0E5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280E"/>
    <w:rPr>
      <w:rFonts w:asciiTheme="majorHAnsi" w:eastAsiaTheme="majorEastAsia" w:hAnsiTheme="majorHAnsi" w:cstheme="majorBidi"/>
      <w:b/>
      <w:bCs/>
      <w:color w:val="4F81BD" w:themeColor="accent1"/>
      <w:sz w:val="30"/>
      <w:lang w:val="en-GB"/>
    </w:rPr>
  </w:style>
  <w:style w:type="paragraph" w:styleId="ListParagraph">
    <w:name w:val="List Paragraph"/>
    <w:basedOn w:val="Normal"/>
    <w:uiPriority w:val="34"/>
    <w:qFormat/>
    <w:rsid w:val="0039280E"/>
    <w:pPr>
      <w:spacing w:after="240"/>
      <w:ind w:left="720"/>
      <w:contextualSpacing/>
    </w:pPr>
    <w:rPr>
      <w:rFonts w:ascii="Calibri" w:hAnsi="Calibri"/>
      <w:szCs w:val="24"/>
    </w:rPr>
  </w:style>
  <w:style w:type="character" w:customStyle="1" w:styleId="Heading1Char">
    <w:name w:val="Heading 1 Char"/>
    <w:basedOn w:val="DefaultParagraphFont"/>
    <w:link w:val="Heading1"/>
    <w:uiPriority w:val="9"/>
    <w:rsid w:val="00AB0E55"/>
    <w:rPr>
      <w:rFonts w:asciiTheme="majorHAnsi" w:eastAsiaTheme="majorEastAsia" w:hAnsiTheme="majorHAnsi" w:cstheme="majorBidi"/>
      <w:b/>
      <w:bCs/>
      <w:color w:val="365F91" w:themeColor="accent1" w:themeShade="BF"/>
      <w:sz w:val="36"/>
      <w:szCs w:val="28"/>
      <w:lang w:val="en-GB"/>
    </w:rPr>
  </w:style>
  <w:style w:type="character" w:customStyle="1" w:styleId="Heading2Char">
    <w:name w:val="Heading 2 Char"/>
    <w:basedOn w:val="DefaultParagraphFont"/>
    <w:link w:val="Heading2"/>
    <w:uiPriority w:val="9"/>
    <w:rsid w:val="003A6DE4"/>
    <w:rPr>
      <w:rFonts w:asciiTheme="majorHAnsi" w:eastAsiaTheme="majorEastAsia" w:hAnsiTheme="majorHAnsi" w:cstheme="majorBidi"/>
      <w:b/>
      <w:bCs/>
      <w:color w:val="4F81BD" w:themeColor="accent1"/>
      <w:sz w:val="26"/>
      <w:szCs w:val="26"/>
      <w:lang w:val="en-GB"/>
    </w:rPr>
  </w:style>
  <w:style w:type="character" w:customStyle="1" w:styleId="Heading4Char">
    <w:name w:val="Heading 4 Char"/>
    <w:basedOn w:val="DefaultParagraphFont"/>
    <w:link w:val="Heading4"/>
    <w:uiPriority w:val="9"/>
    <w:semiHidden/>
    <w:rsid w:val="00FC0E51"/>
    <w:rPr>
      <w:rFonts w:asciiTheme="majorHAnsi" w:eastAsiaTheme="majorEastAsia" w:hAnsiTheme="majorHAnsi" w:cstheme="majorBidi"/>
      <w:b/>
      <w:bCs/>
      <w:i/>
      <w:iCs/>
      <w:color w:val="4F81BD" w:themeColor="accent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80E"/>
    <w:pPr>
      <w:spacing w:line="360" w:lineRule="auto"/>
      <w:jc w:val="both"/>
    </w:pPr>
    <w:rPr>
      <w:rFonts w:eastAsia="SimSun"/>
      <w:lang w:val="en-GB"/>
    </w:rPr>
  </w:style>
  <w:style w:type="paragraph" w:styleId="Heading1">
    <w:name w:val="heading 1"/>
    <w:basedOn w:val="Normal"/>
    <w:next w:val="Normal"/>
    <w:link w:val="Heading1Char"/>
    <w:uiPriority w:val="9"/>
    <w:qFormat/>
    <w:rsid w:val="00AB0E55"/>
    <w:pPr>
      <w:keepNext/>
      <w:keepLines/>
      <w:spacing w:before="480" w:after="0"/>
      <w:outlineLvl w:val="0"/>
    </w:pPr>
    <w:rPr>
      <w:rFonts w:asciiTheme="majorHAnsi" w:eastAsiaTheme="majorEastAsia" w:hAnsiTheme="majorHAnsi"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3A6DE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280E"/>
    <w:pPr>
      <w:keepNext/>
      <w:keepLines/>
      <w:spacing w:before="360" w:after="120"/>
      <w:jc w:val="left"/>
      <w:outlineLvl w:val="2"/>
    </w:pPr>
    <w:rPr>
      <w:rFonts w:asciiTheme="majorHAnsi" w:eastAsiaTheme="majorEastAsia" w:hAnsiTheme="majorHAnsi" w:cstheme="majorBidi"/>
      <w:b/>
      <w:bCs/>
      <w:color w:val="4F81BD" w:themeColor="accent1"/>
      <w:sz w:val="30"/>
    </w:rPr>
  </w:style>
  <w:style w:type="paragraph" w:styleId="Heading4">
    <w:name w:val="heading 4"/>
    <w:basedOn w:val="Normal"/>
    <w:next w:val="Normal"/>
    <w:link w:val="Heading4Char"/>
    <w:uiPriority w:val="9"/>
    <w:semiHidden/>
    <w:unhideWhenUsed/>
    <w:qFormat/>
    <w:rsid w:val="00FC0E5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280E"/>
    <w:rPr>
      <w:rFonts w:asciiTheme="majorHAnsi" w:eastAsiaTheme="majorEastAsia" w:hAnsiTheme="majorHAnsi" w:cstheme="majorBidi"/>
      <w:b/>
      <w:bCs/>
      <w:color w:val="4F81BD" w:themeColor="accent1"/>
      <w:sz w:val="30"/>
      <w:lang w:val="en-GB"/>
    </w:rPr>
  </w:style>
  <w:style w:type="paragraph" w:styleId="ListParagraph">
    <w:name w:val="List Paragraph"/>
    <w:basedOn w:val="Normal"/>
    <w:uiPriority w:val="34"/>
    <w:qFormat/>
    <w:rsid w:val="0039280E"/>
    <w:pPr>
      <w:spacing w:after="240"/>
      <w:ind w:left="720"/>
      <w:contextualSpacing/>
    </w:pPr>
    <w:rPr>
      <w:rFonts w:ascii="Calibri" w:hAnsi="Calibri"/>
      <w:szCs w:val="24"/>
    </w:rPr>
  </w:style>
  <w:style w:type="character" w:customStyle="1" w:styleId="Heading1Char">
    <w:name w:val="Heading 1 Char"/>
    <w:basedOn w:val="DefaultParagraphFont"/>
    <w:link w:val="Heading1"/>
    <w:uiPriority w:val="9"/>
    <w:rsid w:val="00AB0E55"/>
    <w:rPr>
      <w:rFonts w:asciiTheme="majorHAnsi" w:eastAsiaTheme="majorEastAsia" w:hAnsiTheme="majorHAnsi" w:cstheme="majorBidi"/>
      <w:b/>
      <w:bCs/>
      <w:color w:val="365F91" w:themeColor="accent1" w:themeShade="BF"/>
      <w:sz w:val="36"/>
      <w:szCs w:val="28"/>
      <w:lang w:val="en-GB"/>
    </w:rPr>
  </w:style>
  <w:style w:type="character" w:customStyle="1" w:styleId="Heading2Char">
    <w:name w:val="Heading 2 Char"/>
    <w:basedOn w:val="DefaultParagraphFont"/>
    <w:link w:val="Heading2"/>
    <w:uiPriority w:val="9"/>
    <w:rsid w:val="003A6DE4"/>
    <w:rPr>
      <w:rFonts w:asciiTheme="majorHAnsi" w:eastAsiaTheme="majorEastAsia" w:hAnsiTheme="majorHAnsi" w:cstheme="majorBidi"/>
      <w:b/>
      <w:bCs/>
      <w:color w:val="4F81BD" w:themeColor="accent1"/>
      <w:sz w:val="26"/>
      <w:szCs w:val="26"/>
      <w:lang w:val="en-GB"/>
    </w:rPr>
  </w:style>
  <w:style w:type="character" w:customStyle="1" w:styleId="Heading4Char">
    <w:name w:val="Heading 4 Char"/>
    <w:basedOn w:val="DefaultParagraphFont"/>
    <w:link w:val="Heading4"/>
    <w:uiPriority w:val="9"/>
    <w:semiHidden/>
    <w:rsid w:val="00FC0E51"/>
    <w:rPr>
      <w:rFonts w:asciiTheme="majorHAnsi" w:eastAsiaTheme="majorEastAsia" w:hAnsiTheme="majorHAnsi" w:cstheme="majorBidi"/>
      <w:b/>
      <w:bCs/>
      <w:i/>
      <w:iCs/>
      <w:color w:val="4F81BD" w:themeColor="accen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57F186-56BE-4476-9E6F-EDE3192C2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3538</Words>
  <Characters>20168</Characters>
  <Application>Microsoft Office Word</Application>
  <DocSecurity>0</DocSecurity>
  <Lines>168</Lines>
  <Paragraphs>47</Paragraphs>
  <ScaleCrop>false</ScaleCrop>
  <Company/>
  <LinksUpToDate>false</LinksUpToDate>
  <CharactersWithSpaces>23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F. Viergever</dc:creator>
  <cp:keywords/>
  <dc:description/>
  <cp:lastModifiedBy>Rik Viergever</cp:lastModifiedBy>
  <cp:revision>8</cp:revision>
  <dcterms:created xsi:type="dcterms:W3CDTF">2017-07-24T12:54:00Z</dcterms:created>
  <dcterms:modified xsi:type="dcterms:W3CDTF">2017-12-01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142cd2-d2d4-3e56-86b7-06550009f541</vt:lpwstr>
  </property>
  <property fmtid="{D5CDD505-2E9C-101B-9397-08002B2CF9AE}" pid="4" name="Mendeley Citation Style_1">
    <vt:lpwstr>http://www.zotero.org/styles/the-lance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2699871/Rik-thesisLSHTM-basedonPediatrics-3</vt:lpwstr>
  </property>
  <property fmtid="{D5CDD505-2E9C-101B-9397-08002B2CF9AE}" pid="22" name="Mendeley Recent Style Name 8_1">
    <vt:lpwstr>Rik-thesisLSHTM-basedonPediatrics-2</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